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91" w:rsidRPr="00B91591" w:rsidRDefault="00B91591" w:rsidP="00B91591">
      <w:pPr>
        <w:adjustRightInd/>
        <w:snapToGrid/>
        <w:spacing w:before="120" w:after="240"/>
        <w:jc w:val="both"/>
        <w:rPr>
          <w:rFonts w:ascii="Times New Roman" w:eastAsia="SimSun" w:hAnsi="Times New Roman" w:cs="Times New Roman"/>
          <w:b/>
          <w:sz w:val="24"/>
          <w:szCs w:val="24"/>
          <w:lang w:eastAsia="en-US"/>
        </w:rPr>
      </w:pPr>
      <w:r w:rsidRPr="00B91591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Table S</w:t>
      </w:r>
      <w:r w:rsidR="00A40BCB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3</w:t>
      </w:r>
      <w:r w:rsidRPr="00B91591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 Relative abundance of species with Percentage &gt;0.1%.</w:t>
      </w:r>
    </w:p>
    <w:tbl>
      <w:tblPr>
        <w:tblStyle w:val="TableGrid"/>
        <w:tblpPr w:leftFromText="180" w:rightFromText="180" w:vertAnchor="page" w:horzAnchor="margin" w:tblpY="210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296"/>
        <w:gridCol w:w="1296"/>
        <w:gridCol w:w="1375"/>
        <w:gridCol w:w="1296"/>
      </w:tblGrid>
      <w:tr w:rsidR="00B91591" w:rsidRPr="00B91591" w:rsidTr="009F6413">
        <w:trPr>
          <w:trHeight w:hRule="exact" w:val="284"/>
        </w:trPr>
        <w:tc>
          <w:tcPr>
            <w:tcW w:w="328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B91591" w:rsidRPr="00B91591" w:rsidRDefault="009F6413" w:rsidP="00B91591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ci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R-F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S-F-5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S-F-10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S-F-30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_Hlk35781655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ryabhattai</w:t>
            </w:r>
            <w:bookmarkEnd w:id="0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2.27±0.33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2.33±0.24A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53±0.05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9±0.05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_Hlk35781832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radiobacter</w:t>
            </w:r>
            <w:bookmarkEnd w:id="1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1.00±0.16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88±0.07A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64±0.05A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76±0.18A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_Hlk35781667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drentensis</w:t>
            </w:r>
            <w:bookmarkEnd w:id="2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1.10±0.12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1.07±0.10A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36±0.04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6±0.04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3" w:name="_Hlk35781675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arthrobacter nitroguajacolicus</w:t>
            </w:r>
            <w:bookmarkEnd w:id="3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1.08±0.15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47±0.06B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48±0.04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33±0.01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calcoaceticus</w:t>
            </w:r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1.85±0.14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8±0.02B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1±0.01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8±0.07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4" w:name="_Hlk35781686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implex</w:t>
            </w:r>
            <w:bookmarkEnd w:id="4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22±0.02AB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43±0.03A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7±0.01BC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4±0.02C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5" w:name="_Hlk35781888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etli</w:t>
            </w:r>
            <w:bookmarkEnd w:id="5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36±0.05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21±0.03B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21±0.03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5±0.08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6" w:name="_Hlk35781748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 erythropolis</w:t>
            </w:r>
            <w:bookmarkEnd w:id="6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3±0.01C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9±0.05B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31±0.04A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31±0.05A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7" w:name="_Hlk35781907"/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acterium multivorum</w:t>
            </w:r>
            <w:bookmarkEnd w:id="7"/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28±0.15A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5±0.05AB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4±0.02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9±0.01A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torvum</w:t>
            </w:r>
          </w:p>
        </w:tc>
        <w:tc>
          <w:tcPr>
            <w:tcW w:w="1275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8±0.02B</w:t>
            </w:r>
          </w:p>
        </w:tc>
        <w:tc>
          <w:tcPr>
            <w:tcW w:w="1282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7±0.04A</w:t>
            </w:r>
          </w:p>
        </w:tc>
        <w:tc>
          <w:tcPr>
            <w:tcW w:w="1384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7±0.04B</w:t>
            </w:r>
          </w:p>
        </w:tc>
        <w:tc>
          <w:tcPr>
            <w:tcW w:w="1297" w:type="dxa"/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8±0.01B</w:t>
            </w:r>
          </w:p>
        </w:tc>
      </w:tr>
      <w:tr w:rsidR="00B91591" w:rsidRPr="00B91591" w:rsidTr="009F6413">
        <w:trPr>
          <w:trHeight w:hRule="exact" w:val="284"/>
        </w:trPr>
        <w:tc>
          <w:tcPr>
            <w:tcW w:w="3284" w:type="dxa"/>
            <w:tcBorders>
              <w:bottom w:val="single" w:sz="4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trophomonas rhizophil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1±0.01C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20±0.02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11±0.04B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:rsidR="00B91591" w:rsidRPr="00B91591" w:rsidRDefault="00B91591" w:rsidP="00B91591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91591">
              <w:rPr>
                <w:rFonts w:ascii="Times New Roman" w:hAnsi="Times New Roman" w:cs="Times New Roman"/>
                <w:sz w:val="20"/>
                <w:szCs w:val="20"/>
              </w:rPr>
              <w:t>0.07±0.02BC</w:t>
            </w:r>
          </w:p>
        </w:tc>
      </w:tr>
    </w:tbl>
    <w:p w:rsidR="00F232E3" w:rsidRDefault="00B91591" w:rsidP="00F232E3">
      <w:pPr>
        <w:jc w:val="both"/>
        <w:rPr>
          <w:rFonts w:ascii="Times New Roman" w:hAnsi="Times New Roman" w:cs="Times New Roman"/>
          <w:color w:val="131413"/>
          <w:szCs w:val="24"/>
        </w:rPr>
      </w:pPr>
      <w:r w:rsidRPr="00B91591">
        <w:rPr>
          <w:rFonts w:ascii="Times New Roman" w:hAnsi="Times New Roman" w:cs="Times New Roman"/>
          <w:color w:val="131413"/>
          <w:szCs w:val="24"/>
        </w:rPr>
        <w:t xml:space="preserve">Values are presented as the mean ± standard deviation (n=3). Different letters in the same column indicate a significant difference at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B91591">
        <w:rPr>
          <w:rFonts w:ascii="Times New Roman" w:hAnsi="Times New Roman" w:cs="Times New Roman"/>
          <w:color w:val="131413"/>
          <w:szCs w:val="24"/>
        </w:rPr>
        <w:t xml:space="preserve"> </w:t>
      </w:r>
      <w:r w:rsidRPr="00B91591">
        <w:rPr>
          <w:rFonts w:ascii="Times New Roman" w:hAnsi="Times New Roman" w:cs="Times New Roman"/>
          <w:color w:val="131413"/>
          <w:szCs w:val="24"/>
        </w:rPr>
        <w:t xml:space="preserve">&lt; 0.01.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R-F: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r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ion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soil; S-F-5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continuous cropping for 5 years; S-F-10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continuous cropping for 10 years; S-F-30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>continuous cropping for 30 years.</w:t>
      </w:r>
    </w:p>
    <w:p w:rsidR="00F232E3" w:rsidRDefault="00F232E3">
      <w:pPr>
        <w:adjustRightInd/>
        <w:snapToGrid/>
        <w:spacing w:line="220" w:lineRule="atLeast"/>
        <w:rPr>
          <w:rFonts w:ascii="Times New Roman" w:hAnsi="Times New Roman" w:cs="Times New Roman"/>
          <w:color w:val="131413"/>
          <w:szCs w:val="24"/>
        </w:rPr>
      </w:pPr>
      <w:bookmarkStart w:id="8" w:name="_GoBack"/>
      <w:bookmarkEnd w:id="8"/>
    </w:p>
    <w:sectPr w:rsidR="00F232E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F2F" w:rsidRDefault="00232F2F" w:rsidP="00D63C09">
      <w:pPr>
        <w:spacing w:after="0"/>
      </w:pPr>
      <w:r>
        <w:separator/>
      </w:r>
    </w:p>
  </w:endnote>
  <w:endnote w:type="continuationSeparator" w:id="0">
    <w:p w:rsidR="00232F2F" w:rsidRDefault="00232F2F" w:rsidP="00D63C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F2F" w:rsidRDefault="00232F2F" w:rsidP="00D63C09">
      <w:pPr>
        <w:spacing w:after="0"/>
      </w:pPr>
      <w:r>
        <w:separator/>
      </w:r>
    </w:p>
  </w:footnote>
  <w:footnote w:type="continuationSeparator" w:id="0">
    <w:p w:rsidR="00232F2F" w:rsidRDefault="00232F2F" w:rsidP="00D63C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1851"/>
    <w:rsid w:val="000C324D"/>
    <w:rsid w:val="001C01FF"/>
    <w:rsid w:val="00232F2F"/>
    <w:rsid w:val="002D049E"/>
    <w:rsid w:val="00323B43"/>
    <w:rsid w:val="003C097E"/>
    <w:rsid w:val="003D37D8"/>
    <w:rsid w:val="00426133"/>
    <w:rsid w:val="004358AB"/>
    <w:rsid w:val="00662F36"/>
    <w:rsid w:val="006B6114"/>
    <w:rsid w:val="006E1448"/>
    <w:rsid w:val="008A4BE9"/>
    <w:rsid w:val="008B611F"/>
    <w:rsid w:val="008B7726"/>
    <w:rsid w:val="00900BDF"/>
    <w:rsid w:val="009D4A03"/>
    <w:rsid w:val="009F6413"/>
    <w:rsid w:val="00A40BCB"/>
    <w:rsid w:val="00B322A9"/>
    <w:rsid w:val="00B60DD9"/>
    <w:rsid w:val="00B91591"/>
    <w:rsid w:val="00D31D50"/>
    <w:rsid w:val="00D63C09"/>
    <w:rsid w:val="00E53040"/>
    <w:rsid w:val="00E829C9"/>
    <w:rsid w:val="00F2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C0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3C0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3C0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3C09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DD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DD9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unhideWhenUsed/>
    <w:rsid w:val="00B9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rundoss Perumal</cp:lastModifiedBy>
  <cp:revision>15</cp:revision>
  <dcterms:created xsi:type="dcterms:W3CDTF">2008-09-11T17:20:00Z</dcterms:created>
  <dcterms:modified xsi:type="dcterms:W3CDTF">2020-05-19T03:55:00Z</dcterms:modified>
</cp:coreProperties>
</file>